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CCE" w:rsidRPr="006D1E0A" w:rsidRDefault="006A41B5" w:rsidP="00D8728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1 </w:t>
      </w:r>
      <w:r w:rsidR="00E4381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</w:t>
      </w:r>
      <w:bookmarkStart w:id="0" w:name="_GoBack"/>
      <w:bookmarkEnd w:id="0"/>
      <w:r w:rsidR="00060CCE" w:rsidRPr="006D1E0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="00B259D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Study site characteristics.</w:t>
      </w:r>
      <w:r w:rsidR="00060CCE" w:rsidRPr="006D1E0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ographical coo</w:t>
      </w:r>
      <w:r w:rsidR="00060CCE">
        <w:rPr>
          <w:rFonts w:ascii="Times New Roman" w:hAnsi="Times New Roman" w:cs="Times New Roman"/>
          <w:color w:val="000000"/>
          <w:sz w:val="24"/>
          <w:szCs w:val="24"/>
          <w:lang w:val="en-US"/>
        </w:rPr>
        <w:softHyphen/>
      </w:r>
      <w:r w:rsidR="00060CCE">
        <w:rPr>
          <w:rFonts w:ascii="Times New Roman" w:hAnsi="Times New Roman" w:cs="Times New Roman"/>
          <w:color w:val="000000"/>
          <w:sz w:val="24"/>
          <w:szCs w:val="24"/>
          <w:lang w:val="en-US"/>
        </w:rPr>
        <w:softHyphen/>
      </w:r>
      <w:r w:rsidR="00060CCE">
        <w:rPr>
          <w:rFonts w:ascii="Times New Roman" w:hAnsi="Times New Roman" w:cs="Times New Roman"/>
          <w:color w:val="000000"/>
          <w:sz w:val="24"/>
          <w:szCs w:val="24"/>
          <w:lang w:val="en-US"/>
        </w:rPr>
        <w:softHyphen/>
      </w:r>
      <w:r w:rsidR="00060CCE" w:rsidRPr="006D1E0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dinates, mean snowmelt date, mean growing season </w:t>
      </w:r>
      <w:r w:rsidR="0029095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oil </w:t>
      </w:r>
      <w:r w:rsidR="00060CCE" w:rsidRPr="006D1E0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emperature and accumulated </w:t>
      </w:r>
      <w:r w:rsidR="003926F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rowing degree days </w:t>
      </w:r>
      <w:r w:rsidR="003926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3926F3" w:rsidRPr="00817C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DD</w:t>
      </w:r>
      <w:r w:rsidR="003926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5°C baseline)</w:t>
      </w:r>
      <w:r w:rsidR="003926F3" w:rsidRPr="00817C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60CCE" w:rsidRPr="006D1E0A">
        <w:rPr>
          <w:rFonts w:ascii="Times New Roman" w:hAnsi="Times New Roman" w:cs="Times New Roman"/>
          <w:color w:val="000000"/>
          <w:sz w:val="24"/>
          <w:szCs w:val="24"/>
          <w:lang w:val="en-US"/>
        </w:rPr>
        <w:t>over the growing season of the 6 ridge and 6 snowbed microhabitat sites</w:t>
      </w:r>
      <w:r w:rsidR="00060CC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sed in a reciprocal transplant study established in 2011 in an alpine site near Flüelapass, Switzerland</w:t>
      </w:r>
      <w:r w:rsidR="00060CCE" w:rsidRPr="006D1E0A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1"/>
        <w:gridCol w:w="1621"/>
        <w:gridCol w:w="1624"/>
        <w:gridCol w:w="1624"/>
        <w:gridCol w:w="1624"/>
        <w:gridCol w:w="1624"/>
        <w:gridCol w:w="1624"/>
        <w:gridCol w:w="1624"/>
        <w:gridCol w:w="1616"/>
      </w:tblGrid>
      <w:tr w:rsidR="00060CCE" w:rsidRPr="006D1E0A" w:rsidTr="00D46E58">
        <w:trPr>
          <w:trHeight w:val="20"/>
        </w:trPr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Sit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Latitude (°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Longitude (°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Snowmelt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day</w:t>
            </w:r>
            <w:r w:rsidRPr="006D1E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2012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0CCE" w:rsidRPr="006D1E0A" w:rsidRDefault="00060CCE" w:rsidP="00060CC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Snowmelt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day</w:t>
            </w:r>
            <w:r w:rsidRPr="006D1E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Growing season</w:t>
            </w:r>
            <w:r w:rsidR="0029095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soil</w:t>
            </w:r>
            <w:r w:rsidRPr="006D1E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Temp</w:t>
            </w:r>
            <w:r w:rsidRPr="006D1E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[°C] 2012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Growing season</w:t>
            </w:r>
            <w:r w:rsidR="0029095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soil</w:t>
            </w:r>
            <w:r w:rsidRPr="006D1E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emp</w:t>
            </w:r>
            <w:r w:rsidRPr="006D1E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[°C] 2013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0CCE" w:rsidRPr="00E21EE4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GDD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21EE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60CCE" w:rsidRPr="00E21EE4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r w:rsidRPr="00E21EE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GDD 2013</w:t>
            </w:r>
          </w:p>
        </w:tc>
      </w:tr>
      <w:tr w:rsidR="00060CCE" w:rsidRPr="006D1E0A" w:rsidTr="00D46E58">
        <w:trPr>
          <w:trHeight w:val="20"/>
        </w:trPr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-Ridg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40166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669055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060CCE" w:rsidRPr="006D1E0A" w:rsidTr="00D46E58">
        <w:trPr>
          <w:trHeight w:val="20"/>
        </w:trPr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-Ridg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402694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65816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6</w:t>
            </w:r>
          </w:p>
        </w:tc>
      </w:tr>
      <w:tr w:rsidR="00060CCE" w:rsidRPr="006D1E0A" w:rsidTr="00D46E58">
        <w:trPr>
          <w:trHeight w:val="20"/>
        </w:trPr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-Ridg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413138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6495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060CCE" w:rsidRPr="006D1E0A" w:rsidTr="00D46E58">
        <w:trPr>
          <w:trHeight w:val="20"/>
        </w:trPr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-Ridg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40958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646638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1</w:t>
            </w:r>
          </w:p>
        </w:tc>
      </w:tr>
      <w:tr w:rsidR="00060CCE" w:rsidRPr="006D1E0A" w:rsidTr="00D46E58">
        <w:trPr>
          <w:trHeight w:val="20"/>
        </w:trPr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-Ridg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4200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63758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1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30</w:t>
            </w:r>
          </w:p>
        </w:tc>
      </w:tr>
      <w:tr w:rsidR="00060CCE" w:rsidRPr="006D1E0A" w:rsidTr="00D46E58">
        <w:trPr>
          <w:trHeight w:val="20"/>
        </w:trPr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-Ridg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434027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61616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7</w:t>
            </w:r>
          </w:p>
        </w:tc>
      </w:tr>
      <w:tr w:rsidR="00060CCE" w:rsidRPr="006D1E0A" w:rsidTr="00D46E58">
        <w:trPr>
          <w:trHeight w:val="20"/>
        </w:trPr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-Snowb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40083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66375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3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60CCE" w:rsidRPr="006D1E0A" w:rsidTr="00D46E58">
        <w:trPr>
          <w:trHeight w:val="20"/>
        </w:trPr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-Snowb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406888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65636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3</w:t>
            </w:r>
          </w:p>
        </w:tc>
      </w:tr>
      <w:tr w:rsidR="00060CCE" w:rsidRPr="006D1E0A" w:rsidTr="00D46E58">
        <w:trPr>
          <w:trHeight w:val="20"/>
        </w:trPr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-Snowb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41108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65658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60CCE" w:rsidRPr="006D1E0A" w:rsidTr="00D46E58">
        <w:trPr>
          <w:trHeight w:val="20"/>
        </w:trPr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-Snowb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40811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6515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6</w:t>
            </w:r>
          </w:p>
        </w:tc>
      </w:tr>
      <w:tr w:rsidR="00060CCE" w:rsidRPr="006D1E0A" w:rsidTr="00D46E58">
        <w:trPr>
          <w:trHeight w:val="20"/>
        </w:trPr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-Snowb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421805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639638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7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9</w:t>
            </w:r>
          </w:p>
        </w:tc>
      </w:tr>
      <w:tr w:rsidR="00060CCE" w:rsidRPr="006D1E0A" w:rsidTr="00D46E58">
        <w:trPr>
          <w:trHeight w:val="20"/>
        </w:trPr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-Snowb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432361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619694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0CCE" w:rsidRPr="006D1E0A" w:rsidRDefault="00060CCE" w:rsidP="00060C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5</w:t>
            </w:r>
          </w:p>
        </w:tc>
      </w:tr>
    </w:tbl>
    <w:p w:rsidR="00A809B9" w:rsidRPr="00246F16" w:rsidRDefault="00A809B9" w:rsidP="00060CC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809B9" w:rsidRPr="00246F16" w:rsidSect="003926F3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E2B5C"/>
    <w:multiLevelType w:val="hybridMultilevel"/>
    <w:tmpl w:val="300A369C"/>
    <w:lvl w:ilvl="0" w:tplc="51AA60DC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00D6A48"/>
    <w:multiLevelType w:val="hybridMultilevel"/>
    <w:tmpl w:val="570E0B7C"/>
    <w:lvl w:ilvl="0" w:tplc="D92E7C66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633A7F00"/>
    <w:multiLevelType w:val="hybridMultilevel"/>
    <w:tmpl w:val="CD2E10FE"/>
    <w:lvl w:ilvl="0" w:tplc="87068DE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CCE"/>
    <w:rsid w:val="00020D1D"/>
    <w:rsid w:val="00060CCE"/>
    <w:rsid w:val="001F491C"/>
    <w:rsid w:val="00246F16"/>
    <w:rsid w:val="00290950"/>
    <w:rsid w:val="002931DA"/>
    <w:rsid w:val="003926F3"/>
    <w:rsid w:val="004F02C4"/>
    <w:rsid w:val="00524FDF"/>
    <w:rsid w:val="005C5BD7"/>
    <w:rsid w:val="005E55CE"/>
    <w:rsid w:val="00603078"/>
    <w:rsid w:val="006A41B5"/>
    <w:rsid w:val="006B0DAB"/>
    <w:rsid w:val="006F2B9D"/>
    <w:rsid w:val="00731980"/>
    <w:rsid w:val="008C56E9"/>
    <w:rsid w:val="00A809B9"/>
    <w:rsid w:val="00B259D0"/>
    <w:rsid w:val="00D46E58"/>
    <w:rsid w:val="00D8728B"/>
    <w:rsid w:val="00E43812"/>
    <w:rsid w:val="00E7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CCE"/>
    <w:rPr>
      <w:rFonts w:eastAsiaTheme="minorHAnsi"/>
      <w:lang w:val="de-CH"/>
    </w:rPr>
  </w:style>
  <w:style w:type="paragraph" w:styleId="Heading1">
    <w:name w:val="heading 1"/>
    <w:aliases w:val="Ü1"/>
    <w:basedOn w:val="Normal"/>
    <w:next w:val="BodyText"/>
    <w:link w:val="Heading1Char"/>
    <w:qFormat/>
    <w:rsid w:val="001F491C"/>
    <w:pPr>
      <w:keepNext/>
      <w:keepLines/>
      <w:spacing w:after="100" w:afterAutospacing="1" w:line="360" w:lineRule="auto"/>
      <w:ind w:left="1080" w:hanging="360"/>
      <w:outlineLvl w:val="0"/>
    </w:pPr>
    <w:rPr>
      <w:spacing w:val="10"/>
      <w:kern w:val="28"/>
      <w:sz w:val="24"/>
      <w:szCs w:val="24"/>
      <w:lang w:val="en-US" w:bidi="mn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Ü1 Char"/>
    <w:link w:val="Heading1"/>
    <w:rsid w:val="001F491C"/>
    <w:rPr>
      <w:spacing w:val="10"/>
      <w:kern w:val="28"/>
      <w:sz w:val="24"/>
      <w:szCs w:val="24"/>
      <w:lang w:bidi="mn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F491C"/>
    <w:pPr>
      <w:tabs>
        <w:tab w:val="right" w:pos="8640"/>
      </w:tabs>
      <w:spacing w:after="120" w:line="240" w:lineRule="auto"/>
      <w:jc w:val="both"/>
    </w:pPr>
    <w:rPr>
      <w:rFonts w:ascii="Times New Roman" w:eastAsia="Times New Roman" w:hAnsi="Times New Roman" w:cs="Garamond"/>
      <w:spacing w:val="-2"/>
      <w:sz w:val="24"/>
      <w:szCs w:val="30"/>
      <w:lang w:val="en-US" w:bidi="mni-I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F491C"/>
    <w:rPr>
      <w:rFonts w:ascii="Times New Roman" w:eastAsia="Times New Roman" w:hAnsi="Times New Roman" w:cs="Garamond"/>
      <w:spacing w:val="-2"/>
      <w:sz w:val="24"/>
      <w:szCs w:val="30"/>
      <w:lang w:bidi="mn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CCE"/>
    <w:rPr>
      <w:rFonts w:ascii="Tahoma" w:eastAsiaTheme="minorHAnsi" w:hAnsi="Tahoma" w:cs="Tahoma"/>
      <w:sz w:val="16"/>
      <w:szCs w:val="16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CCE"/>
    <w:rPr>
      <w:rFonts w:eastAsiaTheme="minorHAnsi"/>
      <w:lang w:val="de-CH"/>
    </w:rPr>
  </w:style>
  <w:style w:type="paragraph" w:styleId="Heading1">
    <w:name w:val="heading 1"/>
    <w:aliases w:val="Ü1"/>
    <w:basedOn w:val="Normal"/>
    <w:next w:val="BodyText"/>
    <w:link w:val="Heading1Char"/>
    <w:qFormat/>
    <w:rsid w:val="001F491C"/>
    <w:pPr>
      <w:keepNext/>
      <w:keepLines/>
      <w:spacing w:after="100" w:afterAutospacing="1" w:line="360" w:lineRule="auto"/>
      <w:ind w:left="1080" w:hanging="360"/>
      <w:outlineLvl w:val="0"/>
    </w:pPr>
    <w:rPr>
      <w:spacing w:val="10"/>
      <w:kern w:val="28"/>
      <w:sz w:val="24"/>
      <w:szCs w:val="24"/>
      <w:lang w:val="en-US" w:bidi="mn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Ü1 Char"/>
    <w:link w:val="Heading1"/>
    <w:rsid w:val="001F491C"/>
    <w:rPr>
      <w:spacing w:val="10"/>
      <w:kern w:val="28"/>
      <w:sz w:val="24"/>
      <w:szCs w:val="24"/>
      <w:lang w:bidi="mn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F491C"/>
    <w:pPr>
      <w:tabs>
        <w:tab w:val="right" w:pos="8640"/>
      </w:tabs>
      <w:spacing w:after="120" w:line="240" w:lineRule="auto"/>
      <w:jc w:val="both"/>
    </w:pPr>
    <w:rPr>
      <w:rFonts w:ascii="Times New Roman" w:eastAsia="Times New Roman" w:hAnsi="Times New Roman" w:cs="Garamond"/>
      <w:spacing w:val="-2"/>
      <w:sz w:val="24"/>
      <w:szCs w:val="30"/>
      <w:lang w:val="en-US" w:bidi="mni-I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F491C"/>
    <w:rPr>
      <w:rFonts w:ascii="Times New Roman" w:eastAsia="Times New Roman" w:hAnsi="Times New Roman" w:cs="Garamond"/>
      <w:spacing w:val="-2"/>
      <w:sz w:val="24"/>
      <w:szCs w:val="30"/>
      <w:lang w:bidi="mn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CCE"/>
    <w:rPr>
      <w:rFonts w:ascii="Tahoma" w:eastAsiaTheme="minorHAnsi" w:hAnsi="Tahoma" w:cs="Tahoma"/>
      <w:sz w:val="16"/>
      <w:szCs w:val="16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1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osch</dc:creator>
  <cp:lastModifiedBy>Mark</cp:lastModifiedBy>
  <cp:revision>4</cp:revision>
  <dcterms:created xsi:type="dcterms:W3CDTF">2014-12-17T23:00:00Z</dcterms:created>
  <dcterms:modified xsi:type="dcterms:W3CDTF">2015-02-28T11:12:00Z</dcterms:modified>
</cp:coreProperties>
</file>